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416AD6" w14:textId="22A41BE5" w:rsidR="00241E64" w:rsidRPr="00950E52" w:rsidRDefault="00724C15" w:rsidP="00724C15">
      <w:pPr>
        <w:rPr>
          <w:rFonts w:ascii="Garamond" w:hAnsi="Garamond"/>
          <w:b/>
          <w:color w:val="000000" w:themeColor="text1"/>
          <w:lang w:val="en-US"/>
        </w:rPr>
      </w:pPr>
      <w:r w:rsidRPr="00950E52">
        <w:rPr>
          <w:rFonts w:ascii="Garamond" w:hAnsi="Garamond"/>
          <w:b/>
          <w:color w:val="000000" w:themeColor="text1"/>
          <w:lang w:val="en-US"/>
        </w:rPr>
        <w:t xml:space="preserve">Supplementary File 1: </w:t>
      </w:r>
      <w:r w:rsidR="00B60D76" w:rsidRPr="00950E52">
        <w:rPr>
          <w:rFonts w:ascii="Garamond" w:hAnsi="Garamond"/>
          <w:b/>
          <w:color w:val="000000" w:themeColor="text1"/>
          <w:lang w:val="en-US"/>
        </w:rPr>
        <w:t>K</w:t>
      </w:r>
      <w:r w:rsidR="00241E64" w:rsidRPr="00950E52">
        <w:rPr>
          <w:rFonts w:ascii="Garamond" w:hAnsi="Garamond"/>
          <w:b/>
          <w:color w:val="000000" w:themeColor="text1"/>
          <w:lang w:val="en-US"/>
        </w:rPr>
        <w:t>ey Informant</w:t>
      </w:r>
      <w:r w:rsidR="00B60D76" w:rsidRPr="00950E52">
        <w:rPr>
          <w:rFonts w:ascii="Garamond" w:hAnsi="Garamond"/>
          <w:b/>
          <w:color w:val="000000" w:themeColor="text1"/>
          <w:lang w:val="en-US"/>
        </w:rPr>
        <w:t xml:space="preserve"> </w:t>
      </w:r>
      <w:r w:rsidR="00E74E8F" w:rsidRPr="00950E52">
        <w:rPr>
          <w:rFonts w:ascii="Garamond" w:hAnsi="Garamond"/>
          <w:b/>
          <w:color w:val="000000" w:themeColor="text1"/>
          <w:lang w:val="en-US"/>
        </w:rPr>
        <w:t>Interview Guide</w:t>
      </w:r>
      <w:r w:rsidRPr="00950E52">
        <w:rPr>
          <w:rFonts w:ascii="Garamond" w:hAnsi="Garamond"/>
          <w:b/>
          <w:color w:val="000000" w:themeColor="text1"/>
          <w:lang w:val="en-US"/>
        </w:rPr>
        <w:t xml:space="preserve"> - </w:t>
      </w:r>
      <w:r w:rsidR="00241E64" w:rsidRPr="00950E52">
        <w:rPr>
          <w:rFonts w:ascii="Garamond" w:hAnsi="Garamond"/>
          <w:b/>
          <w:color w:val="000000" w:themeColor="text1"/>
          <w:lang w:val="en-US"/>
        </w:rPr>
        <w:t>Zimbabwe</w:t>
      </w:r>
    </w:p>
    <w:p w14:paraId="61556841" w14:textId="11FCF8B4" w:rsidR="00A222E3" w:rsidRPr="00950E52" w:rsidRDefault="00A222E3" w:rsidP="00A222E3">
      <w:pPr>
        <w:rPr>
          <w:rFonts w:ascii="Garamond" w:hAnsi="Garamond"/>
          <w:b/>
          <w:color w:val="000000" w:themeColor="text1"/>
          <w:lang w:val="en-US"/>
        </w:rPr>
      </w:pPr>
      <w:r w:rsidRPr="00950E52">
        <w:rPr>
          <w:rFonts w:ascii="Garamond" w:hAnsi="Garamond"/>
          <w:b/>
          <w:color w:val="000000" w:themeColor="text1"/>
          <w:lang w:val="en-US"/>
        </w:rPr>
        <w:t xml:space="preserve">This is a semi-structured interview </w:t>
      </w:r>
      <w:proofErr w:type="gramStart"/>
      <w:r w:rsidRPr="00950E52">
        <w:rPr>
          <w:rFonts w:ascii="Garamond" w:hAnsi="Garamond"/>
          <w:b/>
          <w:color w:val="000000" w:themeColor="text1"/>
          <w:lang w:val="en-US"/>
        </w:rPr>
        <w:t>guide</w:t>
      </w:r>
      <w:proofErr w:type="gramEnd"/>
      <w:r w:rsidRPr="00950E52">
        <w:rPr>
          <w:rFonts w:ascii="Garamond" w:hAnsi="Garamond"/>
          <w:b/>
          <w:color w:val="000000" w:themeColor="text1"/>
          <w:lang w:val="en-US"/>
        </w:rPr>
        <w:t xml:space="preserve"> and all questions will not be used. The interview will be guided by the answers of the interviewees.</w:t>
      </w:r>
    </w:p>
    <w:p w14:paraId="783DB5FF" w14:textId="718BC433" w:rsidR="00A222E3" w:rsidRPr="00950E52" w:rsidRDefault="00A222E3" w:rsidP="00A222E3">
      <w:pPr>
        <w:rPr>
          <w:rFonts w:ascii="Garamond" w:hAnsi="Garamond"/>
          <w:b/>
          <w:color w:val="000000" w:themeColor="text1"/>
          <w:lang w:val="en-US"/>
        </w:rPr>
      </w:pPr>
      <w:r w:rsidRPr="00950E52">
        <w:rPr>
          <w:rFonts w:ascii="Garamond" w:hAnsi="Garamond"/>
          <w:b/>
          <w:color w:val="000000" w:themeColor="text1"/>
          <w:lang w:val="en-US"/>
        </w:rPr>
        <w:t>The identity of the interviewees or organization or ministry will not be used in data analysis or in publications.</w:t>
      </w:r>
    </w:p>
    <w:p w14:paraId="32A1497F" w14:textId="77777777" w:rsidR="00B60D76" w:rsidRPr="00950E52" w:rsidRDefault="00B60D76" w:rsidP="00B60D76">
      <w:p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Generic questions, all:</w:t>
      </w:r>
    </w:p>
    <w:p w14:paraId="708D6BD8" w14:textId="77777777" w:rsidR="00B60D76" w:rsidRPr="00950E52" w:rsidRDefault="00B60D76" w:rsidP="00B60D76">
      <w:pPr>
        <w:numPr>
          <w:ilvl w:val="0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What are some of the key economic development goals of the country? </w:t>
      </w:r>
    </w:p>
    <w:p w14:paraId="7C6F2E15" w14:textId="77777777" w:rsidR="00B60D76" w:rsidRPr="00950E52" w:rsidRDefault="00B60D76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What do you think is driving or motivating these goals?</w:t>
      </w:r>
    </w:p>
    <w:p w14:paraId="5047DC21" w14:textId="77777777" w:rsidR="00B60D76" w:rsidRPr="00950E52" w:rsidRDefault="00B60D76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What do you think are the most useful government policies to achieve these goals?</w:t>
      </w:r>
    </w:p>
    <w:p w14:paraId="6FD4CB9B" w14:textId="64763501" w:rsidR="00B60D76" w:rsidRPr="00950E52" w:rsidRDefault="00B60D76" w:rsidP="00B60D76">
      <w:pPr>
        <w:numPr>
          <w:ilvl w:val="0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What are some of the key social development goals (e.g. in health, education, or environmental protection as outlined in the Sustainable Development Goals) now being pursued by </w:t>
      </w:r>
      <w:r w:rsidR="002261F0" w:rsidRPr="00950E52">
        <w:rPr>
          <w:rFonts w:ascii="Garamond" w:hAnsi="Garamond"/>
          <w:color w:val="000000" w:themeColor="text1"/>
          <w:lang w:val="en-US"/>
        </w:rPr>
        <w:t>Zimbabwe</w:t>
      </w:r>
      <w:r w:rsidRPr="00950E52">
        <w:rPr>
          <w:rFonts w:ascii="Garamond" w:hAnsi="Garamond"/>
          <w:color w:val="000000" w:themeColor="text1"/>
          <w:lang w:val="en-US"/>
        </w:rPr>
        <w:t>?</w:t>
      </w:r>
    </w:p>
    <w:p w14:paraId="2107B7DD" w14:textId="77777777" w:rsidR="00E809FC" w:rsidRPr="00950E52" w:rsidRDefault="00E809FC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What is driving or motivating these goals? </w:t>
      </w:r>
    </w:p>
    <w:p w14:paraId="5193EF8B" w14:textId="1CDE8E59" w:rsidR="00B60D76" w:rsidRPr="00950E52" w:rsidRDefault="00B60D76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How would you describe the relationship between economic and social development (sustainable development) goals? (tensions, possible conflicts)</w:t>
      </w:r>
    </w:p>
    <w:p w14:paraId="3359999D" w14:textId="4025505C" w:rsidR="00B60D76" w:rsidRPr="00950E52" w:rsidRDefault="00B60D76" w:rsidP="00E809FC">
      <w:pPr>
        <w:numPr>
          <w:ilvl w:val="2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How is the government managing the relationship between economic and social/sustainable development goals or priorities?</w:t>
      </w:r>
    </w:p>
    <w:p w14:paraId="7288A04D" w14:textId="4BEA08AB" w:rsidR="00E809FC" w:rsidRPr="00950E52" w:rsidRDefault="00E809FC" w:rsidP="00E809FC">
      <w:pPr>
        <w:numPr>
          <w:ilvl w:val="2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Are there any institutional mechanisms that coordinate or bring together different sectors of government? </w:t>
      </w:r>
    </w:p>
    <w:p w14:paraId="0F66E804" w14:textId="77777777" w:rsidR="00B60D76" w:rsidRPr="00950E52" w:rsidRDefault="00B60D76" w:rsidP="00B60D76">
      <w:pPr>
        <w:numPr>
          <w:ilvl w:val="0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Where does agricultural policy fit within these differing development goals?</w:t>
      </w:r>
    </w:p>
    <w:p w14:paraId="79DF9BF8" w14:textId="25DC4939" w:rsidR="00B60D76" w:rsidRPr="00950E52" w:rsidRDefault="00B60D76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What is your perspective on the future of agribusiness in </w:t>
      </w:r>
      <w:r w:rsidR="002261F0" w:rsidRPr="00950E52">
        <w:rPr>
          <w:rFonts w:ascii="Garamond" w:hAnsi="Garamond"/>
          <w:color w:val="000000" w:themeColor="text1"/>
          <w:lang w:val="en-US"/>
        </w:rPr>
        <w:t>Zimbabwe</w:t>
      </w:r>
      <w:r w:rsidRPr="00950E52">
        <w:rPr>
          <w:rFonts w:ascii="Garamond" w:hAnsi="Garamond"/>
          <w:color w:val="000000" w:themeColor="text1"/>
          <w:lang w:val="en-US"/>
        </w:rPr>
        <w:t>?</w:t>
      </w:r>
      <w:r w:rsidR="00A3028B" w:rsidRPr="00950E52">
        <w:rPr>
          <w:rFonts w:ascii="Garamond" w:hAnsi="Garamond"/>
          <w:color w:val="000000" w:themeColor="text1"/>
          <w:lang w:val="en-US"/>
        </w:rPr>
        <w:t xml:space="preserve"> </w:t>
      </w:r>
    </w:p>
    <w:p w14:paraId="126F73FB" w14:textId="77777777" w:rsidR="00B60D76" w:rsidRPr="00950E52" w:rsidRDefault="00B60D76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What crops are the most promising for sustained agricultural development? </w:t>
      </w:r>
    </w:p>
    <w:p w14:paraId="58C11376" w14:textId="0EF1CBBA" w:rsidR="00B60D76" w:rsidRPr="00950E52" w:rsidRDefault="00E809FC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How are farmers interests represented</w:t>
      </w:r>
      <w:r w:rsidR="00B60D76" w:rsidRPr="00950E52">
        <w:rPr>
          <w:rFonts w:ascii="Garamond" w:hAnsi="Garamond"/>
          <w:color w:val="000000" w:themeColor="text1"/>
          <w:lang w:val="en-US"/>
        </w:rPr>
        <w:t xml:space="preserve"> in </w:t>
      </w:r>
      <w:r w:rsidR="002261F0" w:rsidRPr="00950E52">
        <w:rPr>
          <w:rFonts w:ascii="Garamond" w:hAnsi="Garamond"/>
          <w:color w:val="000000" w:themeColor="text1"/>
          <w:lang w:val="en-US"/>
        </w:rPr>
        <w:t>Zimbabwe</w:t>
      </w:r>
      <w:r w:rsidR="00B60D76" w:rsidRPr="00950E52">
        <w:rPr>
          <w:rFonts w:ascii="Garamond" w:hAnsi="Garamond"/>
          <w:color w:val="000000" w:themeColor="text1"/>
          <w:lang w:val="en-US"/>
        </w:rPr>
        <w:t>?</w:t>
      </w:r>
      <w:r w:rsidRPr="00950E52">
        <w:rPr>
          <w:rFonts w:ascii="Garamond" w:hAnsi="Garamond"/>
          <w:color w:val="000000" w:themeColor="text1"/>
          <w:lang w:val="en-US"/>
        </w:rPr>
        <w:t xml:space="preserve"> (UNAC – farmers union) </w:t>
      </w:r>
    </w:p>
    <w:p w14:paraId="3171B73E" w14:textId="30341F06" w:rsidR="00E809FC" w:rsidRPr="00950E52" w:rsidRDefault="00E809FC" w:rsidP="00E809FC">
      <w:pPr>
        <w:numPr>
          <w:ilvl w:val="2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How are farmers organized?</w:t>
      </w:r>
    </w:p>
    <w:p w14:paraId="02148750" w14:textId="6C5EDF60" w:rsidR="00B60D76" w:rsidRPr="00950E52" w:rsidRDefault="00B60D76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What would you identify as </w:t>
      </w:r>
      <w:r w:rsidRPr="00950E52">
        <w:rPr>
          <w:rFonts w:ascii="Garamond" w:hAnsi="Garamond"/>
          <w:color w:val="000000" w:themeColor="text1"/>
        </w:rPr>
        <w:t>recent success stories in the farming sector?</w:t>
      </w:r>
      <w:r w:rsidRPr="00950E52">
        <w:rPr>
          <w:rFonts w:ascii="Garamond" w:hAnsi="Garamond"/>
          <w:color w:val="000000" w:themeColor="text1"/>
          <w:lang w:val="en-US"/>
        </w:rPr>
        <w:t xml:space="preserve"> </w:t>
      </w:r>
    </w:p>
    <w:p w14:paraId="0EAC6628" w14:textId="6862E3B5" w:rsidR="00E809FC" w:rsidRPr="00950E52" w:rsidRDefault="00E809FC" w:rsidP="00E809FC">
      <w:pPr>
        <w:numPr>
          <w:ilvl w:val="2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e.g. Which crops have been particularly successful? Why? </w:t>
      </w:r>
    </w:p>
    <w:p w14:paraId="34C67D68" w14:textId="007927D2" w:rsidR="00A3028B" w:rsidRPr="00950E52" w:rsidRDefault="00A3028B" w:rsidP="00E809FC">
      <w:pPr>
        <w:numPr>
          <w:ilvl w:val="2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What markers do you look for to determine success? </w:t>
      </w:r>
    </w:p>
    <w:p w14:paraId="6897BBB0" w14:textId="6D216500" w:rsidR="00B60D76" w:rsidRPr="00950E52" w:rsidRDefault="00B60D76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How are the SDGs influencing government policies towards tobacco farming/production or promotion of alternative crops in </w:t>
      </w:r>
      <w:r w:rsidR="002261F0" w:rsidRPr="00950E52">
        <w:rPr>
          <w:rFonts w:ascii="Garamond" w:hAnsi="Garamond"/>
          <w:color w:val="000000" w:themeColor="text1"/>
          <w:lang w:val="en-US"/>
        </w:rPr>
        <w:t>Zimbabwe</w:t>
      </w:r>
      <w:r w:rsidRPr="00950E52">
        <w:rPr>
          <w:rFonts w:ascii="Garamond" w:hAnsi="Garamond"/>
          <w:color w:val="000000" w:themeColor="text1"/>
          <w:lang w:val="en-US"/>
        </w:rPr>
        <w:t>? (conserve water, preserve land, reduce hazardous chemical release, increase productivity and income for food producers)</w:t>
      </w:r>
    </w:p>
    <w:p w14:paraId="4EBBC134" w14:textId="77777777" w:rsidR="008179DC" w:rsidRPr="00950E52" w:rsidRDefault="008179DC" w:rsidP="008179DC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What role are the SDGs playing in tobacco control measures in the country?</w:t>
      </w:r>
    </w:p>
    <w:p w14:paraId="13EFBFEF" w14:textId="77777777" w:rsidR="008179DC" w:rsidRPr="00950E52" w:rsidRDefault="008179DC" w:rsidP="008179DC">
      <w:pPr>
        <w:ind w:left="1440"/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One of the targets for the health SDG 3 is:</w:t>
      </w:r>
    </w:p>
    <w:p w14:paraId="7D9EC36A" w14:textId="5A05CA52" w:rsidR="008179DC" w:rsidRPr="00950E52" w:rsidRDefault="008179DC" w:rsidP="008179DC">
      <w:pPr>
        <w:ind w:left="2160"/>
        <w:rPr>
          <w:rFonts w:ascii="Garamond" w:hAnsi="Garamond"/>
          <w:color w:val="000000" w:themeColor="text1"/>
        </w:rPr>
      </w:pPr>
      <w:r w:rsidRPr="00950E52">
        <w:rPr>
          <w:rFonts w:ascii="Garamond" w:hAnsi="Garamond"/>
          <w:b/>
          <w:bCs/>
          <w:color w:val="000000" w:themeColor="text1"/>
        </w:rPr>
        <w:t>3.a</w:t>
      </w:r>
      <w:r w:rsidRPr="00950E52">
        <w:rPr>
          <w:rFonts w:ascii="Garamond" w:hAnsi="Garamond"/>
          <w:color w:val="000000" w:themeColor="text1"/>
        </w:rPr>
        <w:t> Strengthen the implementation of the WHO Framework Convention on Tobacco Control in all countries, as appropriate.</w:t>
      </w:r>
    </w:p>
    <w:p w14:paraId="10FE12D8" w14:textId="1E6312F1" w:rsidR="005302E3" w:rsidRPr="00950E52" w:rsidRDefault="005302E3" w:rsidP="005302E3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</w:rPr>
      </w:pPr>
      <w:r w:rsidRPr="00950E52">
        <w:rPr>
          <w:rFonts w:ascii="Garamond" w:hAnsi="Garamond"/>
          <w:color w:val="000000" w:themeColor="text1"/>
        </w:rPr>
        <w:lastRenderedPageBreak/>
        <w:t xml:space="preserve">How can the government reconcile population health goals with improving livelihoods of tobacco farmers? </w:t>
      </w:r>
    </w:p>
    <w:p w14:paraId="20082E8D" w14:textId="33832A5C" w:rsidR="00B60D76" w:rsidRPr="00950E52" w:rsidRDefault="00B60D76" w:rsidP="00B60D76">
      <w:pPr>
        <w:numPr>
          <w:ilvl w:val="0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What role does tobacco production play within these economic and social (sustainable) development goals?</w:t>
      </w:r>
      <w:r w:rsidR="00A3028B" w:rsidRPr="00950E52">
        <w:rPr>
          <w:rFonts w:ascii="Garamond" w:hAnsi="Garamond"/>
          <w:color w:val="000000" w:themeColor="text1"/>
          <w:lang w:val="en-US"/>
        </w:rPr>
        <w:t xml:space="preserve"> (Probe: Inquire about information sources and evidence base)</w:t>
      </w:r>
    </w:p>
    <w:p w14:paraId="74EE9902" w14:textId="352CA750" w:rsidR="00B60D76" w:rsidRPr="00950E52" w:rsidRDefault="00B60D76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What are our thoughts about tobacco farming in </w:t>
      </w:r>
      <w:r w:rsidR="002261F0" w:rsidRPr="00950E52">
        <w:rPr>
          <w:rFonts w:ascii="Garamond" w:hAnsi="Garamond"/>
          <w:color w:val="000000" w:themeColor="text1"/>
          <w:lang w:val="en-US"/>
        </w:rPr>
        <w:t>Zimbabwe</w:t>
      </w:r>
      <w:r w:rsidRPr="00950E52">
        <w:rPr>
          <w:rFonts w:ascii="Garamond" w:hAnsi="Garamond"/>
          <w:color w:val="000000" w:themeColor="text1"/>
          <w:lang w:val="en-US"/>
        </w:rPr>
        <w:t xml:space="preserve"> at the present time?</w:t>
      </w:r>
    </w:p>
    <w:p w14:paraId="0070CE01" w14:textId="0D1B7AB6" w:rsidR="00B60D76" w:rsidRPr="00950E52" w:rsidRDefault="00B60D76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What contribution does tobacco farming make to </w:t>
      </w:r>
      <w:r w:rsidR="002261F0" w:rsidRPr="00950E52">
        <w:rPr>
          <w:rFonts w:ascii="Garamond" w:hAnsi="Garamond"/>
          <w:color w:val="000000" w:themeColor="text1"/>
          <w:lang w:val="en-US"/>
        </w:rPr>
        <w:t>Zimbabwe</w:t>
      </w:r>
      <w:r w:rsidRPr="00950E52">
        <w:rPr>
          <w:rFonts w:ascii="Garamond" w:hAnsi="Garamond"/>
          <w:color w:val="000000" w:themeColor="text1"/>
          <w:lang w:val="en-US"/>
        </w:rPr>
        <w:t>’s economic development goals (positive, negative, strong, weak…)?</w:t>
      </w:r>
    </w:p>
    <w:p w14:paraId="029B9B9D" w14:textId="723F5901" w:rsidR="00B60D76" w:rsidRPr="00950E52" w:rsidRDefault="00B60D76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What support does </w:t>
      </w:r>
      <w:r w:rsidR="002261F0" w:rsidRPr="00950E52">
        <w:rPr>
          <w:rFonts w:ascii="Garamond" w:hAnsi="Garamond"/>
          <w:color w:val="000000" w:themeColor="text1"/>
          <w:lang w:val="en-US"/>
        </w:rPr>
        <w:t>Zimbabwe</w:t>
      </w:r>
      <w:r w:rsidRPr="00950E52">
        <w:rPr>
          <w:rFonts w:ascii="Garamond" w:hAnsi="Garamond"/>
          <w:color w:val="000000" w:themeColor="text1"/>
          <w:lang w:val="en-US"/>
        </w:rPr>
        <w:t xml:space="preserve"> give to support tobacco growing as an economic development strategy?</w:t>
      </w:r>
    </w:p>
    <w:p w14:paraId="26AD7FB3" w14:textId="468A0B53" w:rsidR="00B60D76" w:rsidRPr="00950E52" w:rsidRDefault="00B60D76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What incentives does the government </w:t>
      </w:r>
      <w:r w:rsidRPr="00950E52">
        <w:rPr>
          <w:rFonts w:ascii="Garamond" w:hAnsi="Garamond"/>
          <w:color w:val="000000" w:themeColor="text1"/>
        </w:rPr>
        <w:t xml:space="preserve">provide to companies to establish tobacco processing and manufacturing (value-added)? </w:t>
      </w:r>
      <w:r w:rsidR="00444187" w:rsidRPr="00950E52">
        <w:rPr>
          <w:rFonts w:ascii="Garamond" w:hAnsi="Garamond"/>
          <w:color w:val="000000" w:themeColor="text1"/>
        </w:rPr>
        <w:t>(Probe: Ask to identify the policies to this end)</w:t>
      </w:r>
    </w:p>
    <w:p w14:paraId="6908B4B3" w14:textId="034660BF" w:rsidR="00B60D76" w:rsidRPr="00950E52" w:rsidRDefault="00B60D76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</w:rPr>
        <w:t xml:space="preserve">Should </w:t>
      </w:r>
      <w:r w:rsidR="002261F0" w:rsidRPr="00950E52">
        <w:rPr>
          <w:rFonts w:ascii="Garamond" w:hAnsi="Garamond"/>
          <w:color w:val="000000" w:themeColor="text1"/>
        </w:rPr>
        <w:t>Zimbabwe</w:t>
      </w:r>
      <w:r w:rsidRPr="00950E52">
        <w:rPr>
          <w:rFonts w:ascii="Garamond" w:hAnsi="Garamond"/>
          <w:color w:val="000000" w:themeColor="text1"/>
        </w:rPr>
        <w:t xml:space="preserve"> be providing any incentives to tobacco growing or manufacturing?</w:t>
      </w:r>
    </w:p>
    <w:p w14:paraId="0E093134" w14:textId="77777777" w:rsidR="00B60D76" w:rsidRPr="00950E52" w:rsidRDefault="00B60D76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</w:rPr>
        <w:t>How does the tobacco industry engage with government around agricultural, trade, tobacco farming or other related policies?</w:t>
      </w:r>
    </w:p>
    <w:p w14:paraId="11B13E8F" w14:textId="58F56675" w:rsidR="00B60D76" w:rsidRPr="00950E52" w:rsidRDefault="00B60D76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</w:rPr>
        <w:t>What is the relationship between the government and the tobacco extension worker program?</w:t>
      </w:r>
      <w:r w:rsidR="00705380" w:rsidRPr="00950E52">
        <w:rPr>
          <w:rFonts w:ascii="Garamond" w:hAnsi="Garamond"/>
          <w:color w:val="000000" w:themeColor="text1"/>
        </w:rPr>
        <w:t xml:space="preserve"> (This may not be relevant) </w:t>
      </w:r>
    </w:p>
    <w:p w14:paraId="59688852" w14:textId="4F458789" w:rsidR="009762EE" w:rsidRPr="00950E52" w:rsidRDefault="009762EE" w:rsidP="009762EE">
      <w:pPr>
        <w:numPr>
          <w:ilvl w:val="2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</w:rPr>
        <w:t>How do government support for agriculture extend towards tobacco (e.g. input based?)</w:t>
      </w:r>
    </w:p>
    <w:p w14:paraId="57B99CEF" w14:textId="77777777" w:rsidR="00B60D76" w:rsidRPr="00950E52" w:rsidRDefault="00B60D76" w:rsidP="00B60D76">
      <w:pPr>
        <w:numPr>
          <w:ilvl w:val="0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What role do tobacco control measures play within these economic development goals?</w:t>
      </w:r>
    </w:p>
    <w:p w14:paraId="040591C4" w14:textId="70A93937" w:rsidR="00B60D76" w:rsidRPr="00950E52" w:rsidRDefault="00884824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What types of tobacco control measures are being pursued by the government? </w:t>
      </w:r>
    </w:p>
    <w:p w14:paraId="2704EE9D" w14:textId="49D01370" w:rsidR="00884824" w:rsidRPr="00950E52" w:rsidRDefault="005302E3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Where do you think the country is moving with tobacco control? Have you heard of the Framework Convention on Tobacco Control? What do you know about this treaty?</w:t>
      </w:r>
    </w:p>
    <w:p w14:paraId="64B5CC57" w14:textId="3DFA29B9" w:rsidR="00B60D76" w:rsidRPr="00950E52" w:rsidRDefault="00B60D76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What are some of the most promising tobacco control measures that could be considered by </w:t>
      </w:r>
      <w:r w:rsidR="002261F0" w:rsidRPr="00950E52">
        <w:rPr>
          <w:rFonts w:ascii="Garamond" w:hAnsi="Garamond"/>
          <w:color w:val="000000" w:themeColor="text1"/>
          <w:lang w:val="en-US"/>
        </w:rPr>
        <w:t>Zimbabwe</w:t>
      </w:r>
      <w:r w:rsidRPr="00950E52">
        <w:rPr>
          <w:rFonts w:ascii="Garamond" w:hAnsi="Garamond"/>
          <w:color w:val="000000" w:themeColor="text1"/>
          <w:lang w:val="en-US"/>
        </w:rPr>
        <w:t xml:space="preserve"> (e.g. smoking restrictions, marketing restrictions, sponsorship restrictions, taxation [excise] policies, incentivizing alternative livelihoods)?</w:t>
      </w:r>
    </w:p>
    <w:p w14:paraId="2D6D1207" w14:textId="77777777" w:rsidR="00B60D76" w:rsidRPr="00950E52" w:rsidRDefault="00B60D76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Which of these measures are most likely to get widespread support and implementation?</w:t>
      </w:r>
    </w:p>
    <w:p w14:paraId="4C596A03" w14:textId="411F69BD" w:rsidR="00B60D76" w:rsidRPr="00950E52" w:rsidRDefault="00B60D76" w:rsidP="00B60D76">
      <w:pPr>
        <w:numPr>
          <w:ilvl w:val="1"/>
          <w:numId w:val="1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What is the status of tobacco consumption within </w:t>
      </w:r>
      <w:r w:rsidR="002261F0" w:rsidRPr="00950E52">
        <w:rPr>
          <w:rFonts w:ascii="Garamond" w:hAnsi="Garamond"/>
          <w:color w:val="000000" w:themeColor="text1"/>
          <w:lang w:val="en-US"/>
        </w:rPr>
        <w:t>Zimbabwe</w:t>
      </w:r>
      <w:r w:rsidRPr="00950E52">
        <w:rPr>
          <w:rFonts w:ascii="Garamond" w:hAnsi="Garamond"/>
          <w:color w:val="000000" w:themeColor="text1"/>
          <w:lang w:val="en-US"/>
        </w:rPr>
        <w:t>? (increasing, decreasing, about the same as for the past several years)</w:t>
      </w:r>
    </w:p>
    <w:p w14:paraId="572B3E94" w14:textId="78C5D7D1" w:rsidR="00B60D76" w:rsidRPr="00950E52" w:rsidRDefault="00B60D76" w:rsidP="00B60D76">
      <w:pPr>
        <w:pStyle w:val="ListParagraph"/>
        <w:numPr>
          <w:ilvl w:val="0"/>
          <w:numId w:val="1"/>
        </w:numPr>
        <w:rPr>
          <w:rFonts w:ascii="Garamond" w:hAnsi="Garamond"/>
          <w:color w:val="000000" w:themeColor="text1"/>
        </w:rPr>
      </w:pPr>
      <w:r w:rsidRPr="00950E52">
        <w:rPr>
          <w:rFonts w:ascii="Garamond" w:hAnsi="Garamond"/>
          <w:color w:val="000000" w:themeColor="text1"/>
        </w:rPr>
        <w:t xml:space="preserve">How would you describe the longer-term prospect of tobacco farming in </w:t>
      </w:r>
      <w:r w:rsidR="002261F0" w:rsidRPr="00950E52">
        <w:rPr>
          <w:rFonts w:ascii="Garamond" w:hAnsi="Garamond"/>
          <w:color w:val="000000" w:themeColor="text1"/>
        </w:rPr>
        <w:t>Zimbabwe</w:t>
      </w:r>
      <w:r w:rsidRPr="00950E52">
        <w:rPr>
          <w:rFonts w:ascii="Garamond" w:hAnsi="Garamond"/>
          <w:color w:val="000000" w:themeColor="text1"/>
        </w:rPr>
        <w:t>?</w:t>
      </w:r>
    </w:p>
    <w:p w14:paraId="310C8943" w14:textId="77777777" w:rsidR="00B60D76" w:rsidRPr="00950E52" w:rsidRDefault="00B60D76" w:rsidP="00B60D76">
      <w:pPr>
        <w:pStyle w:val="ListParagraph"/>
        <w:ind w:left="1440"/>
        <w:rPr>
          <w:rFonts w:ascii="Garamond" w:hAnsi="Garamond"/>
          <w:color w:val="000000" w:themeColor="text1"/>
        </w:rPr>
      </w:pPr>
    </w:p>
    <w:p w14:paraId="48FA8C7B" w14:textId="7E7B3E8A" w:rsidR="00B60D76" w:rsidRPr="00950E52" w:rsidRDefault="00B60D76" w:rsidP="00B60D76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</w:rPr>
      </w:pPr>
      <w:r w:rsidRPr="00950E52">
        <w:rPr>
          <w:rFonts w:ascii="Garamond" w:hAnsi="Garamond"/>
          <w:color w:val="000000" w:themeColor="text1"/>
        </w:rPr>
        <w:t>What policies would you say would improve livelihoods of tobacco farmers?</w:t>
      </w:r>
    </w:p>
    <w:p w14:paraId="4EEC2CEA" w14:textId="77777777" w:rsidR="00B60D76" w:rsidRPr="00950E52" w:rsidRDefault="00B60D76" w:rsidP="00B60D76">
      <w:pPr>
        <w:pStyle w:val="ListParagraph"/>
        <w:ind w:left="1440"/>
        <w:rPr>
          <w:rFonts w:ascii="Garamond" w:hAnsi="Garamond"/>
          <w:color w:val="000000" w:themeColor="text1"/>
        </w:rPr>
      </w:pPr>
    </w:p>
    <w:p w14:paraId="5583EBDE" w14:textId="6D2845BC" w:rsidR="00B60D76" w:rsidRPr="00950E52" w:rsidRDefault="00B60D76" w:rsidP="00B60D76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</w:rPr>
      </w:pPr>
      <w:r w:rsidRPr="00950E52">
        <w:rPr>
          <w:rFonts w:ascii="Garamond" w:hAnsi="Garamond"/>
          <w:color w:val="000000" w:themeColor="text1"/>
        </w:rPr>
        <w:t xml:space="preserve">What policies is </w:t>
      </w:r>
      <w:r w:rsidR="002261F0" w:rsidRPr="00950E52">
        <w:rPr>
          <w:rFonts w:ascii="Garamond" w:hAnsi="Garamond"/>
          <w:color w:val="000000" w:themeColor="text1"/>
        </w:rPr>
        <w:t>Zimbabwe</w:t>
      </w:r>
      <w:r w:rsidRPr="00950E52">
        <w:rPr>
          <w:rFonts w:ascii="Garamond" w:hAnsi="Garamond"/>
          <w:color w:val="000000" w:themeColor="text1"/>
        </w:rPr>
        <w:t xml:space="preserve"> currently pursuing to improve both the health and the livelihoods of tobacco farmers?</w:t>
      </w:r>
    </w:p>
    <w:p w14:paraId="40FC7BD7" w14:textId="77777777" w:rsidR="00B60D76" w:rsidRPr="00950E52" w:rsidRDefault="00B60D76" w:rsidP="00B60D76">
      <w:pPr>
        <w:pStyle w:val="ListParagraph"/>
        <w:ind w:left="1440"/>
        <w:rPr>
          <w:rFonts w:ascii="Garamond" w:hAnsi="Garamond"/>
          <w:color w:val="000000" w:themeColor="text1"/>
        </w:rPr>
      </w:pPr>
    </w:p>
    <w:p w14:paraId="3127B8EE" w14:textId="311E5CFD" w:rsidR="00B60D76" w:rsidRPr="00950E52" w:rsidRDefault="00B60D76" w:rsidP="00B60D76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</w:rPr>
      </w:pPr>
      <w:r w:rsidRPr="00950E52">
        <w:rPr>
          <w:rFonts w:ascii="Garamond" w:hAnsi="Garamond"/>
          <w:color w:val="000000" w:themeColor="text1"/>
        </w:rPr>
        <w:t>How important do you think incentivizing alternative crops to tobacco would be to improve both the health and the livelihoods of tobacco farmers?</w:t>
      </w:r>
    </w:p>
    <w:p w14:paraId="23DBA8C3" w14:textId="77777777" w:rsidR="004B63EC" w:rsidRPr="00950E52" w:rsidRDefault="004B63EC" w:rsidP="004B63EC">
      <w:pPr>
        <w:pStyle w:val="ListParagraph"/>
        <w:rPr>
          <w:rFonts w:ascii="Garamond" w:hAnsi="Garamond"/>
          <w:color w:val="000000" w:themeColor="text1"/>
        </w:rPr>
      </w:pPr>
    </w:p>
    <w:p w14:paraId="4CF310E3" w14:textId="277E1D42" w:rsidR="004B63EC" w:rsidRPr="00950E52" w:rsidRDefault="004B63EC" w:rsidP="004B63EC">
      <w:pPr>
        <w:pStyle w:val="ListParagraph"/>
        <w:numPr>
          <w:ilvl w:val="0"/>
          <w:numId w:val="1"/>
        </w:numPr>
        <w:rPr>
          <w:rFonts w:ascii="Garamond" w:hAnsi="Garamond"/>
          <w:color w:val="000000" w:themeColor="text1"/>
        </w:rPr>
      </w:pPr>
      <w:r w:rsidRPr="00950E52">
        <w:rPr>
          <w:rFonts w:ascii="Garamond" w:hAnsi="Garamond"/>
          <w:color w:val="000000" w:themeColor="text1"/>
        </w:rPr>
        <w:t xml:space="preserve">Relationship between private sector and government? </w:t>
      </w:r>
    </w:p>
    <w:p w14:paraId="2C3524CD" w14:textId="74EDED9F" w:rsidR="004B63EC" w:rsidRPr="00950E52" w:rsidRDefault="004B63EC" w:rsidP="004B63EC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</w:rPr>
      </w:pPr>
      <w:r w:rsidRPr="00950E52">
        <w:rPr>
          <w:rFonts w:ascii="Garamond" w:hAnsi="Garamond"/>
          <w:color w:val="000000" w:themeColor="text1"/>
        </w:rPr>
        <w:lastRenderedPageBreak/>
        <w:t xml:space="preserve">Can you tell me about the private sector entities that you interact with in your work? </w:t>
      </w:r>
    </w:p>
    <w:p w14:paraId="66C1E744" w14:textId="77777777" w:rsidR="004B63EC" w:rsidRPr="00950E52" w:rsidRDefault="004B63EC" w:rsidP="004B63EC">
      <w:pPr>
        <w:pStyle w:val="ListParagraph"/>
        <w:ind w:left="1440"/>
        <w:rPr>
          <w:rFonts w:ascii="Garamond" w:hAnsi="Garamond"/>
          <w:color w:val="000000" w:themeColor="text1"/>
        </w:rPr>
      </w:pPr>
    </w:p>
    <w:p w14:paraId="6DCB93B9" w14:textId="37D21B4F" w:rsidR="004B63EC" w:rsidRPr="00950E52" w:rsidRDefault="004B63EC" w:rsidP="004B63EC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</w:rPr>
      </w:pPr>
      <w:r w:rsidRPr="00950E52">
        <w:rPr>
          <w:rFonts w:ascii="Garamond" w:hAnsi="Garamond"/>
          <w:color w:val="000000" w:themeColor="text1"/>
        </w:rPr>
        <w:t xml:space="preserve">What types of issues do you typically discuss? </w:t>
      </w:r>
    </w:p>
    <w:p w14:paraId="304B6EE8" w14:textId="77777777" w:rsidR="004B63EC" w:rsidRPr="00950E52" w:rsidRDefault="004B63EC" w:rsidP="004B63EC">
      <w:pPr>
        <w:pStyle w:val="ListParagraph"/>
        <w:rPr>
          <w:rFonts w:ascii="Garamond" w:hAnsi="Garamond"/>
          <w:color w:val="000000" w:themeColor="text1"/>
        </w:rPr>
      </w:pPr>
    </w:p>
    <w:p w14:paraId="126E65FE" w14:textId="77777777" w:rsidR="004B63EC" w:rsidRPr="00950E52" w:rsidRDefault="004B63EC" w:rsidP="004B63EC">
      <w:pPr>
        <w:pStyle w:val="ListParagraph"/>
        <w:ind w:left="1440"/>
        <w:rPr>
          <w:rFonts w:ascii="Garamond" w:hAnsi="Garamond"/>
          <w:color w:val="000000" w:themeColor="text1"/>
        </w:rPr>
      </w:pPr>
    </w:p>
    <w:p w14:paraId="1768FB63" w14:textId="698D832B" w:rsidR="004B63EC" w:rsidRPr="00950E52" w:rsidRDefault="004B63EC" w:rsidP="004B63EC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</w:rPr>
      </w:pPr>
      <w:r w:rsidRPr="00950E52">
        <w:rPr>
          <w:rFonts w:ascii="Garamond" w:hAnsi="Garamond"/>
          <w:color w:val="000000" w:themeColor="text1"/>
        </w:rPr>
        <w:t xml:space="preserve">Are there formal mechanisms in place to facilitate these interactions? </w:t>
      </w:r>
    </w:p>
    <w:p w14:paraId="40E4BBFF" w14:textId="77777777" w:rsidR="005302E3" w:rsidRPr="00950E52" w:rsidRDefault="005302E3" w:rsidP="005302E3">
      <w:pPr>
        <w:pStyle w:val="ListParagraph"/>
        <w:rPr>
          <w:rFonts w:ascii="Garamond" w:hAnsi="Garamond"/>
          <w:color w:val="000000" w:themeColor="text1"/>
        </w:rPr>
      </w:pPr>
    </w:p>
    <w:p w14:paraId="5E9D7294" w14:textId="083B77C4" w:rsidR="00B60D76" w:rsidRPr="00950E52" w:rsidRDefault="00B60D76" w:rsidP="00B60D76">
      <w:p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Additional questions/probes by interview group:</w:t>
      </w:r>
    </w:p>
    <w:p w14:paraId="59418AA1" w14:textId="77777777" w:rsidR="00B60D76" w:rsidRPr="00950E52" w:rsidRDefault="00B60D76" w:rsidP="00B60D76">
      <w:pPr>
        <w:rPr>
          <w:rFonts w:ascii="Garamond" w:hAnsi="Garamond"/>
          <w:b/>
          <w:bCs/>
          <w:color w:val="000000" w:themeColor="text1"/>
          <w:lang w:val="en-US"/>
        </w:rPr>
      </w:pPr>
      <w:r w:rsidRPr="00950E52">
        <w:rPr>
          <w:rFonts w:ascii="Garamond" w:hAnsi="Garamond"/>
          <w:b/>
          <w:bCs/>
          <w:color w:val="000000" w:themeColor="text1"/>
          <w:lang w:val="en-US"/>
        </w:rPr>
        <w:t xml:space="preserve">For </w:t>
      </w:r>
      <w:r w:rsidRPr="00950E52">
        <w:rPr>
          <w:rFonts w:ascii="Garamond" w:hAnsi="Garamond"/>
          <w:b/>
          <w:bCs/>
          <w:i/>
          <w:color w:val="000000" w:themeColor="text1"/>
          <w:lang w:val="en-US"/>
        </w:rPr>
        <w:t>health</w:t>
      </w:r>
      <w:r w:rsidRPr="00950E52">
        <w:rPr>
          <w:rFonts w:ascii="Garamond" w:hAnsi="Garamond"/>
          <w:b/>
          <w:bCs/>
          <w:color w:val="000000" w:themeColor="text1"/>
          <w:lang w:val="en-US"/>
        </w:rPr>
        <w:t xml:space="preserve"> </w:t>
      </w:r>
      <w:proofErr w:type="gramStart"/>
      <w:r w:rsidRPr="00950E52">
        <w:rPr>
          <w:rFonts w:ascii="Garamond" w:hAnsi="Garamond"/>
          <w:b/>
          <w:bCs/>
          <w:color w:val="000000" w:themeColor="text1"/>
          <w:lang w:val="en-US"/>
        </w:rPr>
        <w:t>informants</w:t>
      </w:r>
      <w:proofErr w:type="gramEnd"/>
      <w:r w:rsidRPr="00950E52">
        <w:rPr>
          <w:rFonts w:ascii="Garamond" w:hAnsi="Garamond"/>
          <w:b/>
          <w:bCs/>
          <w:color w:val="000000" w:themeColor="text1"/>
          <w:lang w:val="en-US"/>
        </w:rPr>
        <w:t xml:space="preserve"> additional questions:</w:t>
      </w:r>
    </w:p>
    <w:p w14:paraId="42702DC9" w14:textId="3D08217A" w:rsidR="00B60D76" w:rsidRPr="00950E52" w:rsidRDefault="00B60D76" w:rsidP="00B60D76">
      <w:pPr>
        <w:pStyle w:val="ListParagraph"/>
        <w:numPr>
          <w:ilvl w:val="0"/>
          <w:numId w:val="2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What is the </w:t>
      </w:r>
      <w:proofErr w:type="gramStart"/>
      <w:r w:rsidRPr="00950E52">
        <w:rPr>
          <w:rFonts w:ascii="Garamond" w:hAnsi="Garamond"/>
          <w:color w:val="000000" w:themeColor="text1"/>
          <w:lang w:val="en-US"/>
        </w:rPr>
        <w:t>up to date</w:t>
      </w:r>
      <w:proofErr w:type="gramEnd"/>
      <w:r w:rsidRPr="00950E52">
        <w:rPr>
          <w:rFonts w:ascii="Garamond" w:hAnsi="Garamond"/>
          <w:color w:val="000000" w:themeColor="text1"/>
          <w:lang w:val="en-US"/>
        </w:rPr>
        <w:t xml:space="preserve"> status of tobacco control measures in </w:t>
      </w:r>
      <w:r w:rsidR="002261F0" w:rsidRPr="00950E52">
        <w:rPr>
          <w:rFonts w:ascii="Garamond" w:hAnsi="Garamond"/>
          <w:color w:val="000000" w:themeColor="text1"/>
          <w:lang w:val="en-US"/>
        </w:rPr>
        <w:t>Zimbabwe</w:t>
      </w:r>
    </w:p>
    <w:p w14:paraId="6499560D" w14:textId="77777777" w:rsidR="00B60D76" w:rsidRPr="00950E52" w:rsidRDefault="00B60D76" w:rsidP="00B60D76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69872F59" w14:textId="77777777" w:rsidR="00B60D76" w:rsidRPr="00950E52" w:rsidRDefault="00B60D76" w:rsidP="00B60D76">
      <w:pPr>
        <w:pStyle w:val="ListParagraph"/>
        <w:numPr>
          <w:ilvl w:val="0"/>
          <w:numId w:val="2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How effective do you find engagement with other ministries whose primary concern is with economic development (or agricultural growth, trade, tobacco production/export (e.g. focus on the inter-ministerial liaison committee)? </w:t>
      </w:r>
    </w:p>
    <w:p w14:paraId="0230687D" w14:textId="77777777" w:rsidR="00B60D76" w:rsidRPr="00950E52" w:rsidRDefault="00B60D76" w:rsidP="00B60D76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16254041" w14:textId="77777777" w:rsidR="00B60D76" w:rsidRPr="00950E52" w:rsidRDefault="00B60D76" w:rsidP="00B60D76">
      <w:pPr>
        <w:pStyle w:val="ListParagraph"/>
        <w:numPr>
          <w:ilvl w:val="0"/>
          <w:numId w:val="2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How do they view tobacco control measures alongside the economics of tobacco farming?</w:t>
      </w:r>
    </w:p>
    <w:p w14:paraId="2E1EC3FA" w14:textId="77777777" w:rsidR="00B60D76" w:rsidRPr="00950E52" w:rsidRDefault="00B60D76" w:rsidP="00B60D76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6D510770" w14:textId="7A30B90B" w:rsidR="00B60D76" w:rsidRPr="00950E52" w:rsidRDefault="00B60D76" w:rsidP="00B60D76">
      <w:pPr>
        <w:pStyle w:val="ListParagraph"/>
        <w:numPr>
          <w:ilvl w:val="0"/>
          <w:numId w:val="2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What role are the new SDGs playing in advancing tobacco control measures in the country, or in improving engagement with other government sectors?  </w:t>
      </w:r>
    </w:p>
    <w:p w14:paraId="0AC751F4" w14:textId="77777777" w:rsidR="00EB6466" w:rsidRPr="00950E52" w:rsidRDefault="00EB6466" w:rsidP="00EB6466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3A37D3DB" w14:textId="24DC91C7" w:rsidR="00EB6466" w:rsidRPr="00950E52" w:rsidRDefault="00EB6466" w:rsidP="00B60D76">
      <w:pPr>
        <w:pStyle w:val="ListParagraph"/>
        <w:numPr>
          <w:ilvl w:val="0"/>
          <w:numId w:val="2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Can you describe your relationship with non-governmental organizations? Can you tell us of a time when this relationship helped move tobacco control forward? </w:t>
      </w:r>
    </w:p>
    <w:p w14:paraId="589747AD" w14:textId="77777777" w:rsidR="00B60D76" w:rsidRPr="00950E52" w:rsidRDefault="00B60D76" w:rsidP="00B60D76">
      <w:p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For </w:t>
      </w:r>
      <w:r w:rsidRPr="00950E52">
        <w:rPr>
          <w:rFonts w:ascii="Garamond" w:hAnsi="Garamond"/>
          <w:i/>
          <w:color w:val="000000" w:themeColor="text1"/>
          <w:lang w:val="en-US"/>
        </w:rPr>
        <w:t xml:space="preserve">tobacco farmer/industry </w:t>
      </w:r>
      <w:r w:rsidRPr="00950E52">
        <w:rPr>
          <w:rFonts w:ascii="Garamond" w:hAnsi="Garamond"/>
          <w:color w:val="000000" w:themeColor="text1"/>
          <w:lang w:val="en-US"/>
        </w:rPr>
        <w:t>informants</w:t>
      </w:r>
    </w:p>
    <w:p w14:paraId="3EA59895" w14:textId="7BF9199C" w:rsidR="00B60D76" w:rsidRPr="00950E52" w:rsidRDefault="00B60D76" w:rsidP="00B60D76">
      <w:pPr>
        <w:pStyle w:val="ListParagraph"/>
        <w:numPr>
          <w:ilvl w:val="0"/>
          <w:numId w:val="3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How is the tobacco leaf industry doing in </w:t>
      </w:r>
      <w:r w:rsidR="002261F0" w:rsidRPr="00950E52">
        <w:rPr>
          <w:rFonts w:ascii="Garamond" w:hAnsi="Garamond"/>
          <w:color w:val="000000" w:themeColor="text1"/>
          <w:lang w:val="en-US"/>
        </w:rPr>
        <w:t>Zimbabwe</w:t>
      </w:r>
      <w:r w:rsidRPr="00950E52">
        <w:rPr>
          <w:rFonts w:ascii="Garamond" w:hAnsi="Garamond"/>
          <w:color w:val="000000" w:themeColor="text1"/>
          <w:lang w:val="en-US"/>
        </w:rPr>
        <w:t xml:space="preserve"> </w:t>
      </w:r>
      <w:proofErr w:type="gramStart"/>
      <w:r w:rsidRPr="00950E52">
        <w:rPr>
          <w:rFonts w:ascii="Garamond" w:hAnsi="Garamond"/>
          <w:color w:val="000000" w:themeColor="text1"/>
          <w:lang w:val="en-US"/>
        </w:rPr>
        <w:t>at the moment</w:t>
      </w:r>
      <w:proofErr w:type="gramEnd"/>
      <w:r w:rsidRPr="00950E52">
        <w:rPr>
          <w:rFonts w:ascii="Garamond" w:hAnsi="Garamond"/>
          <w:color w:val="000000" w:themeColor="text1"/>
          <w:lang w:val="en-US"/>
        </w:rPr>
        <w:t xml:space="preserve"> (growing, declining, about the same as in recent years)?</w:t>
      </w:r>
    </w:p>
    <w:p w14:paraId="71DB52B5" w14:textId="77777777" w:rsidR="00B60D76" w:rsidRPr="00950E52" w:rsidRDefault="00B60D76" w:rsidP="00B60D76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0600EE02" w14:textId="28777578" w:rsidR="00B60D76" w:rsidRPr="00950E52" w:rsidRDefault="00B60D76" w:rsidP="00B60D76">
      <w:pPr>
        <w:pStyle w:val="ListParagraph"/>
        <w:numPr>
          <w:ilvl w:val="0"/>
          <w:numId w:val="3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How do they engage with governments in promoting the livelihoods of tobacco farmers?</w:t>
      </w:r>
    </w:p>
    <w:p w14:paraId="6CB766C4" w14:textId="77777777" w:rsidR="00B60D76" w:rsidRPr="00950E52" w:rsidRDefault="00B60D76" w:rsidP="00B60D76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52EE5534" w14:textId="09E24A4C" w:rsidR="00B60D76" w:rsidRPr="00950E52" w:rsidRDefault="00B60D76" w:rsidP="00B60D76">
      <w:pPr>
        <w:pStyle w:val="ListParagraph"/>
        <w:numPr>
          <w:ilvl w:val="0"/>
          <w:numId w:val="3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How do they work with the tobacco industry or leaf-buyers to protect the livelihoods of tobacco farmers?</w:t>
      </w:r>
    </w:p>
    <w:p w14:paraId="1C478A3A" w14:textId="77777777" w:rsidR="00B60D76" w:rsidRPr="00950E52" w:rsidRDefault="00B60D76" w:rsidP="00B60D76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7F8EA0D8" w14:textId="77777777" w:rsidR="00B60D76" w:rsidRPr="00950E52" w:rsidRDefault="00B60D76" w:rsidP="00B60D76">
      <w:pPr>
        <w:pStyle w:val="ListParagraph"/>
        <w:numPr>
          <w:ilvl w:val="0"/>
          <w:numId w:val="3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What activities do they undertake with tobacco farmers themselves to support their livelihoods?</w:t>
      </w:r>
    </w:p>
    <w:p w14:paraId="1DBD6D24" w14:textId="77777777" w:rsidR="00B60D76" w:rsidRPr="00950E52" w:rsidRDefault="00B60D76" w:rsidP="00B60D76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0710BC7F" w14:textId="244834C0" w:rsidR="00B60D76" w:rsidRPr="00950E52" w:rsidRDefault="00B60D76" w:rsidP="00B60D76">
      <w:pPr>
        <w:pStyle w:val="ListParagraph"/>
        <w:numPr>
          <w:ilvl w:val="0"/>
          <w:numId w:val="3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How important is tobacco growing to the livelihoods of tobacco farmers?</w:t>
      </w:r>
    </w:p>
    <w:p w14:paraId="281C1361" w14:textId="77777777" w:rsidR="00B60D76" w:rsidRPr="00950E52" w:rsidRDefault="00B60D76" w:rsidP="00B60D76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58202F67" w14:textId="494906F2" w:rsidR="00B60D76" w:rsidRPr="00950E52" w:rsidRDefault="00B60D76" w:rsidP="00B60D76">
      <w:pPr>
        <w:pStyle w:val="ListParagraph"/>
        <w:numPr>
          <w:ilvl w:val="0"/>
          <w:numId w:val="3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How does tobacco compare with other crops or economic activities for the livelihoods of farmers?</w:t>
      </w:r>
    </w:p>
    <w:p w14:paraId="65C760FA" w14:textId="77777777" w:rsidR="00B60D76" w:rsidRPr="00950E52" w:rsidRDefault="00B60D76" w:rsidP="00B60D76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2CE03981" w14:textId="77777777" w:rsidR="00B60D76" w:rsidRPr="00950E52" w:rsidRDefault="00B60D76" w:rsidP="00B60D76">
      <w:pPr>
        <w:pStyle w:val="ListParagraph"/>
        <w:numPr>
          <w:ilvl w:val="0"/>
          <w:numId w:val="3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How are you involved in identifying alternative crops to tobacco?</w:t>
      </w:r>
    </w:p>
    <w:p w14:paraId="310AC5CF" w14:textId="77777777" w:rsidR="00B60D76" w:rsidRPr="00950E52" w:rsidRDefault="00B60D76" w:rsidP="00B60D76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055355AB" w14:textId="1E588324" w:rsidR="00B60D76" w:rsidRDefault="00B60D76" w:rsidP="00B60D76">
      <w:pPr>
        <w:pStyle w:val="ListParagraph"/>
        <w:numPr>
          <w:ilvl w:val="0"/>
          <w:numId w:val="3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What concerns do you have in how tobacco control measures adopted by </w:t>
      </w:r>
      <w:r w:rsidR="002261F0" w:rsidRPr="00950E52">
        <w:rPr>
          <w:rFonts w:ascii="Garamond" w:hAnsi="Garamond"/>
          <w:color w:val="000000" w:themeColor="text1"/>
          <w:lang w:val="en-US"/>
        </w:rPr>
        <w:t>Zimbabwe</w:t>
      </w:r>
      <w:r w:rsidRPr="00950E52">
        <w:rPr>
          <w:rFonts w:ascii="Garamond" w:hAnsi="Garamond"/>
          <w:color w:val="000000" w:themeColor="text1"/>
          <w:lang w:val="en-US"/>
        </w:rPr>
        <w:t xml:space="preserve"> might affect the livelihoods of tobacco farmers?</w:t>
      </w:r>
    </w:p>
    <w:p w14:paraId="752FFDD4" w14:textId="77777777" w:rsidR="00950E52" w:rsidRPr="00950E52" w:rsidRDefault="00950E52" w:rsidP="00950E52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30E25051" w14:textId="77777777" w:rsidR="00950E52" w:rsidRPr="00950E52" w:rsidRDefault="00950E52" w:rsidP="00950E52">
      <w:pPr>
        <w:rPr>
          <w:rFonts w:ascii="Garamond" w:hAnsi="Garamond"/>
          <w:color w:val="000000" w:themeColor="text1"/>
          <w:lang w:val="en-US"/>
        </w:rPr>
      </w:pPr>
    </w:p>
    <w:p w14:paraId="690A2ED3" w14:textId="77777777" w:rsidR="00B60D76" w:rsidRPr="00950E52" w:rsidRDefault="00B60D76" w:rsidP="00B60D76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46B34D36" w14:textId="4D72E5CC" w:rsidR="00B60D76" w:rsidRPr="00950E52" w:rsidRDefault="00B60D76" w:rsidP="00B60D76">
      <w:p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lastRenderedPageBreak/>
        <w:t xml:space="preserve">For </w:t>
      </w:r>
      <w:r w:rsidRPr="00950E52">
        <w:rPr>
          <w:rFonts w:ascii="Garamond" w:hAnsi="Garamond"/>
          <w:i/>
          <w:color w:val="000000" w:themeColor="text1"/>
          <w:lang w:val="en-US"/>
        </w:rPr>
        <w:t>COMESA, SADC, WTO</w:t>
      </w:r>
      <w:r w:rsidR="003C1694" w:rsidRPr="00950E52">
        <w:rPr>
          <w:rFonts w:ascii="Garamond" w:hAnsi="Garamond"/>
          <w:i/>
          <w:color w:val="000000" w:themeColor="text1"/>
          <w:lang w:val="en-US"/>
        </w:rPr>
        <w:t xml:space="preserve"> (+ </w:t>
      </w:r>
      <w:proofErr w:type="spellStart"/>
      <w:r w:rsidR="003C1694" w:rsidRPr="00950E52">
        <w:rPr>
          <w:rFonts w:ascii="Garamond" w:hAnsi="Garamond"/>
          <w:i/>
          <w:color w:val="000000" w:themeColor="text1"/>
          <w:lang w:val="en-US"/>
        </w:rPr>
        <w:t>bilaterals</w:t>
      </w:r>
      <w:proofErr w:type="spellEnd"/>
      <w:r w:rsidR="003C1694" w:rsidRPr="00950E52">
        <w:rPr>
          <w:rFonts w:ascii="Garamond" w:hAnsi="Garamond"/>
          <w:i/>
          <w:color w:val="000000" w:themeColor="text1"/>
          <w:lang w:val="en-US"/>
        </w:rPr>
        <w:t xml:space="preserve">, mainly with countries in the region) </w:t>
      </w:r>
    </w:p>
    <w:p w14:paraId="67A5F46B" w14:textId="44ABAD28" w:rsidR="00B60D76" w:rsidRPr="00950E52" w:rsidRDefault="00B60D76" w:rsidP="00B60D76">
      <w:pPr>
        <w:pStyle w:val="ListParagraph"/>
        <w:numPr>
          <w:ilvl w:val="0"/>
          <w:numId w:val="4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How important is tobacco leaf production (tobacco manufacturing) in </w:t>
      </w:r>
      <w:r w:rsidR="002261F0" w:rsidRPr="00950E52">
        <w:rPr>
          <w:rFonts w:ascii="Garamond" w:hAnsi="Garamond"/>
          <w:color w:val="000000" w:themeColor="text1"/>
          <w:lang w:val="en-US"/>
        </w:rPr>
        <w:t>Zimbabwe</w:t>
      </w:r>
      <w:r w:rsidRPr="00950E52">
        <w:rPr>
          <w:rFonts w:ascii="Garamond" w:hAnsi="Garamond"/>
          <w:color w:val="000000" w:themeColor="text1"/>
          <w:lang w:val="en-US"/>
        </w:rPr>
        <w:t xml:space="preserve">’s regional and international trade? </w:t>
      </w:r>
    </w:p>
    <w:p w14:paraId="649EAAF9" w14:textId="77777777" w:rsidR="00B60D76" w:rsidRPr="00950E52" w:rsidRDefault="00B60D76" w:rsidP="00B60D76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36120732" w14:textId="77777777" w:rsidR="00B60D76" w:rsidRPr="00950E52" w:rsidRDefault="00B60D76" w:rsidP="00B60D76">
      <w:pPr>
        <w:pStyle w:val="ListParagraph"/>
        <w:numPr>
          <w:ilvl w:val="0"/>
          <w:numId w:val="4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>How are tobacco control measures viewed within regional and international trade policy or agreements?</w:t>
      </w:r>
    </w:p>
    <w:p w14:paraId="6CAAE2DA" w14:textId="5DE6D2B7" w:rsidR="00B60D76" w:rsidRPr="00950E52" w:rsidRDefault="00B60D76" w:rsidP="00B60D76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72CDAF4A" w14:textId="091EB066" w:rsidR="00B60D76" w:rsidRPr="00950E52" w:rsidRDefault="00B60D76" w:rsidP="00B60D76">
      <w:pPr>
        <w:pStyle w:val="ListParagraph"/>
        <w:numPr>
          <w:ilvl w:val="0"/>
          <w:numId w:val="4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What positions on tobacco control measures have been taken (in COMESA, in SADC, by </w:t>
      </w:r>
      <w:r w:rsidR="002261F0" w:rsidRPr="00950E52">
        <w:rPr>
          <w:rFonts w:ascii="Garamond" w:hAnsi="Garamond"/>
          <w:color w:val="000000" w:themeColor="text1"/>
          <w:lang w:val="en-US"/>
        </w:rPr>
        <w:t>Zimbabwe</w:t>
      </w:r>
      <w:r w:rsidRPr="00950E52">
        <w:rPr>
          <w:rFonts w:ascii="Garamond" w:hAnsi="Garamond"/>
          <w:color w:val="000000" w:themeColor="text1"/>
          <w:lang w:val="en-US"/>
        </w:rPr>
        <w:t xml:space="preserve"> at the WTO)? </w:t>
      </w:r>
      <w:r w:rsidR="00E80060" w:rsidRPr="00950E52">
        <w:rPr>
          <w:rFonts w:ascii="Garamond" w:hAnsi="Garamond"/>
          <w:color w:val="000000" w:themeColor="text1"/>
          <w:lang w:val="en-US"/>
        </w:rPr>
        <w:t xml:space="preserve">Can you tell us of a notable experience in one of these meetings where tobacco was discussed? What was happening? What was said? </w:t>
      </w:r>
    </w:p>
    <w:p w14:paraId="57CAB1E0" w14:textId="77777777" w:rsidR="00B60D76" w:rsidRPr="00950E52" w:rsidRDefault="00B60D76" w:rsidP="00B60D76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1616D24B" w14:textId="77777777" w:rsidR="00B60D76" w:rsidRPr="00950E52" w:rsidRDefault="00B60D76" w:rsidP="00B60D76">
      <w:pPr>
        <w:pStyle w:val="ListParagraph"/>
        <w:numPr>
          <w:ilvl w:val="0"/>
          <w:numId w:val="4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How are tensions between tobacco control measures and tobacco trade being managed? </w:t>
      </w:r>
    </w:p>
    <w:p w14:paraId="048E3AA7" w14:textId="77777777" w:rsidR="00B60D76" w:rsidRPr="00950E52" w:rsidRDefault="00B60D76" w:rsidP="00B60D76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5F6CBD02" w14:textId="7961FCDD" w:rsidR="00B60D76" w:rsidRPr="00950E52" w:rsidRDefault="00B60D76" w:rsidP="00B60D76">
      <w:pPr>
        <w:pStyle w:val="ListParagraph"/>
        <w:numPr>
          <w:ilvl w:val="0"/>
          <w:numId w:val="4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How do you see the economic agreements in which </w:t>
      </w:r>
      <w:r w:rsidR="002261F0" w:rsidRPr="00950E52">
        <w:rPr>
          <w:rFonts w:ascii="Garamond" w:hAnsi="Garamond"/>
          <w:color w:val="000000" w:themeColor="text1"/>
          <w:lang w:val="en-US"/>
        </w:rPr>
        <w:t>Zimbabwe</w:t>
      </w:r>
      <w:r w:rsidRPr="00950E52">
        <w:rPr>
          <w:rFonts w:ascii="Garamond" w:hAnsi="Garamond"/>
          <w:color w:val="000000" w:themeColor="text1"/>
          <w:lang w:val="en-US"/>
        </w:rPr>
        <w:t xml:space="preserve"> participates (in COMESA, SADC, or WTO) improving the livelihoods </w:t>
      </w:r>
      <w:r w:rsidR="005649FC" w:rsidRPr="00950E52">
        <w:rPr>
          <w:rFonts w:ascii="Garamond" w:hAnsi="Garamond"/>
          <w:color w:val="000000" w:themeColor="text1"/>
          <w:lang w:val="en-US"/>
        </w:rPr>
        <w:t>of</w:t>
      </w:r>
      <w:r w:rsidRPr="00950E52">
        <w:rPr>
          <w:rFonts w:ascii="Garamond" w:hAnsi="Garamond"/>
          <w:color w:val="000000" w:themeColor="text1"/>
          <w:lang w:val="en-US"/>
        </w:rPr>
        <w:t xml:space="preserve"> tobacco farmers?</w:t>
      </w:r>
    </w:p>
    <w:p w14:paraId="699BD33C" w14:textId="77777777" w:rsidR="00B60D76" w:rsidRPr="00950E52" w:rsidRDefault="00B60D76" w:rsidP="00B60D76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1A039903" w14:textId="3F2E92E3" w:rsidR="00B60D76" w:rsidRPr="00950E52" w:rsidRDefault="00B60D76" w:rsidP="00B60D76">
      <w:pPr>
        <w:pStyle w:val="ListParagraph"/>
        <w:numPr>
          <w:ilvl w:val="0"/>
          <w:numId w:val="4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How do you see the economic agreements in which </w:t>
      </w:r>
      <w:r w:rsidR="002261F0" w:rsidRPr="00950E52">
        <w:rPr>
          <w:rFonts w:ascii="Garamond" w:hAnsi="Garamond"/>
          <w:color w:val="000000" w:themeColor="text1"/>
          <w:lang w:val="en-US"/>
        </w:rPr>
        <w:t>Zimbabwe</w:t>
      </w:r>
      <w:r w:rsidRPr="00950E52">
        <w:rPr>
          <w:rFonts w:ascii="Garamond" w:hAnsi="Garamond"/>
          <w:color w:val="000000" w:themeColor="text1"/>
          <w:lang w:val="en-US"/>
        </w:rPr>
        <w:t xml:space="preserve"> participates (in COMESA, SADC, or WTO) or in incentivizing a shift to alternative crops?</w:t>
      </w:r>
    </w:p>
    <w:p w14:paraId="226754A1" w14:textId="77777777" w:rsidR="005649FC" w:rsidRPr="00950E52" w:rsidRDefault="005649FC" w:rsidP="005649FC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7FF2D877" w14:textId="6728C74D" w:rsidR="005649FC" w:rsidRPr="00950E52" w:rsidRDefault="005649FC" w:rsidP="00B60D76">
      <w:pPr>
        <w:pStyle w:val="ListParagraph"/>
        <w:numPr>
          <w:ilvl w:val="0"/>
          <w:numId w:val="4"/>
        </w:numPr>
        <w:rPr>
          <w:rFonts w:ascii="Garamond" w:hAnsi="Garamond"/>
          <w:color w:val="000000" w:themeColor="text1"/>
          <w:lang w:val="en-US"/>
        </w:rPr>
      </w:pPr>
      <w:r w:rsidRPr="00950E52">
        <w:rPr>
          <w:rFonts w:ascii="Garamond" w:hAnsi="Garamond"/>
          <w:color w:val="000000" w:themeColor="text1"/>
          <w:lang w:val="en-US"/>
        </w:rPr>
        <w:t xml:space="preserve">Do you think that these agreements have any impact on tobacco production and tobacco control? If so, how? </w:t>
      </w:r>
    </w:p>
    <w:p w14:paraId="264A007C" w14:textId="77777777" w:rsidR="005649FC" w:rsidRPr="00071228" w:rsidRDefault="005649FC" w:rsidP="005649FC">
      <w:pPr>
        <w:pStyle w:val="ListParagraph"/>
        <w:rPr>
          <w:rFonts w:ascii="Garamond" w:hAnsi="Garamond"/>
          <w:color w:val="000000" w:themeColor="text1"/>
          <w:lang w:val="en-US"/>
        </w:rPr>
      </w:pPr>
    </w:p>
    <w:p w14:paraId="2272B9AE" w14:textId="77777777" w:rsidR="005649FC" w:rsidRPr="00071228" w:rsidRDefault="005649FC" w:rsidP="00E80060">
      <w:pPr>
        <w:rPr>
          <w:rFonts w:ascii="Garamond" w:hAnsi="Garamond"/>
          <w:color w:val="000000" w:themeColor="text1"/>
          <w:lang w:val="en-US"/>
        </w:rPr>
      </w:pPr>
    </w:p>
    <w:p w14:paraId="1711D75E" w14:textId="77777777" w:rsidR="0012113F" w:rsidRPr="00071228" w:rsidRDefault="0012113F">
      <w:pPr>
        <w:rPr>
          <w:rFonts w:ascii="Garamond" w:hAnsi="Garamond"/>
          <w:color w:val="000000" w:themeColor="text1"/>
        </w:rPr>
      </w:pPr>
    </w:p>
    <w:sectPr w:rsidR="0012113F" w:rsidRPr="0007122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B8EF8C" w14:textId="77777777" w:rsidR="00C85B1A" w:rsidRDefault="00C85B1A">
      <w:pPr>
        <w:spacing w:after="0" w:line="240" w:lineRule="auto"/>
      </w:pPr>
      <w:r>
        <w:separator/>
      </w:r>
    </w:p>
  </w:endnote>
  <w:endnote w:type="continuationSeparator" w:id="0">
    <w:p w14:paraId="387D35AA" w14:textId="77777777" w:rsidR="00C85B1A" w:rsidRDefault="00C85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3111983"/>
      <w:docPartObj>
        <w:docPartGallery w:val="Page Numbers (Bottom of Page)"/>
        <w:docPartUnique/>
      </w:docPartObj>
    </w:sdtPr>
    <w:sdtContent>
      <w:p w14:paraId="1F35B41D" w14:textId="6C17A91F" w:rsidR="003066C4" w:rsidRDefault="003066C4" w:rsidP="002D13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9156E5" w14:textId="77777777" w:rsidR="003066C4" w:rsidRDefault="003066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Garamond" w:hAnsi="Garamond"/>
      </w:rPr>
      <w:id w:val="-85158095"/>
      <w:docPartObj>
        <w:docPartGallery w:val="Page Numbers (Bottom of Page)"/>
        <w:docPartUnique/>
      </w:docPartObj>
    </w:sdtPr>
    <w:sdtContent>
      <w:p w14:paraId="02331445" w14:textId="55733069" w:rsidR="003066C4" w:rsidRPr="003066C4" w:rsidRDefault="003066C4" w:rsidP="002D13BB">
        <w:pPr>
          <w:pStyle w:val="Footer"/>
          <w:framePr w:wrap="none" w:vAnchor="text" w:hAnchor="margin" w:xAlign="center" w:y="1"/>
          <w:rPr>
            <w:rStyle w:val="PageNumber"/>
            <w:rFonts w:ascii="Garamond" w:hAnsi="Garamond"/>
          </w:rPr>
        </w:pPr>
        <w:r w:rsidRPr="003066C4">
          <w:rPr>
            <w:rStyle w:val="PageNumber"/>
            <w:rFonts w:ascii="Garamond" w:hAnsi="Garamond"/>
          </w:rPr>
          <w:fldChar w:fldCharType="begin"/>
        </w:r>
        <w:r w:rsidRPr="003066C4">
          <w:rPr>
            <w:rStyle w:val="PageNumber"/>
            <w:rFonts w:ascii="Garamond" w:hAnsi="Garamond"/>
          </w:rPr>
          <w:instrText xml:space="preserve"> PAGE </w:instrText>
        </w:r>
        <w:r w:rsidRPr="003066C4">
          <w:rPr>
            <w:rStyle w:val="PageNumber"/>
            <w:rFonts w:ascii="Garamond" w:hAnsi="Garamond"/>
          </w:rPr>
          <w:fldChar w:fldCharType="separate"/>
        </w:r>
        <w:r w:rsidRPr="003066C4">
          <w:rPr>
            <w:rStyle w:val="PageNumber"/>
            <w:rFonts w:ascii="Garamond" w:hAnsi="Garamond"/>
            <w:noProof/>
          </w:rPr>
          <w:t>1</w:t>
        </w:r>
        <w:r w:rsidRPr="003066C4">
          <w:rPr>
            <w:rStyle w:val="PageNumber"/>
            <w:rFonts w:ascii="Garamond" w:hAnsi="Garamond"/>
          </w:rPr>
          <w:fldChar w:fldCharType="end"/>
        </w:r>
      </w:p>
    </w:sdtContent>
  </w:sdt>
  <w:p w14:paraId="585E89E9" w14:textId="77777777" w:rsidR="003066C4" w:rsidRDefault="003066C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D7D1C3" w14:textId="77777777" w:rsidR="00D333D0" w:rsidRDefault="00D333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100332" w14:textId="77777777" w:rsidR="00C85B1A" w:rsidRDefault="00C85B1A">
      <w:pPr>
        <w:spacing w:after="0" w:line="240" w:lineRule="auto"/>
      </w:pPr>
      <w:r>
        <w:separator/>
      </w:r>
    </w:p>
  </w:footnote>
  <w:footnote w:type="continuationSeparator" w:id="0">
    <w:p w14:paraId="791BF615" w14:textId="77777777" w:rsidR="00C85B1A" w:rsidRDefault="00C85B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6B1451" w14:textId="77777777" w:rsidR="00D333D0" w:rsidRDefault="00D333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Garamond" w:hAnsi="Garamond"/>
      </w:rPr>
      <w:id w:val="-3901103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A956DA" w14:textId="6D53EA06" w:rsidR="00000000" w:rsidRPr="003066C4" w:rsidRDefault="00000000" w:rsidP="003066C4">
        <w:pPr>
          <w:pStyle w:val="Header"/>
          <w:rPr>
            <w:rFonts w:ascii="Garamond" w:hAnsi="Garamond"/>
          </w:rPr>
        </w:pPr>
      </w:p>
    </w:sdtContent>
  </w:sdt>
  <w:p w14:paraId="7C75E533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52EB12" w14:textId="77777777" w:rsidR="00D333D0" w:rsidRDefault="00D333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684529"/>
    <w:multiLevelType w:val="hybridMultilevel"/>
    <w:tmpl w:val="01580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67D44"/>
    <w:multiLevelType w:val="hybridMultilevel"/>
    <w:tmpl w:val="B57CF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245075"/>
    <w:multiLevelType w:val="hybridMultilevel"/>
    <w:tmpl w:val="BD18D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3B1337"/>
    <w:multiLevelType w:val="hybridMultilevel"/>
    <w:tmpl w:val="ADBCA2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423700">
    <w:abstractNumId w:val="0"/>
  </w:num>
  <w:num w:numId="2" w16cid:durableId="1629357390">
    <w:abstractNumId w:val="3"/>
  </w:num>
  <w:num w:numId="3" w16cid:durableId="144126998">
    <w:abstractNumId w:val="2"/>
  </w:num>
  <w:num w:numId="4" w16cid:durableId="8807023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0D76"/>
    <w:rsid w:val="0004437C"/>
    <w:rsid w:val="000537CF"/>
    <w:rsid w:val="00071228"/>
    <w:rsid w:val="000C1C08"/>
    <w:rsid w:val="000D515A"/>
    <w:rsid w:val="00101BDD"/>
    <w:rsid w:val="0012113F"/>
    <w:rsid w:val="00130D7E"/>
    <w:rsid w:val="00162DC9"/>
    <w:rsid w:val="0017426F"/>
    <w:rsid w:val="00195CD0"/>
    <w:rsid w:val="001A0AA9"/>
    <w:rsid w:val="00221332"/>
    <w:rsid w:val="002261F0"/>
    <w:rsid w:val="00241E64"/>
    <w:rsid w:val="003066C4"/>
    <w:rsid w:val="003859E4"/>
    <w:rsid w:val="003A0A74"/>
    <w:rsid w:val="003C1694"/>
    <w:rsid w:val="003E060C"/>
    <w:rsid w:val="003F3D7A"/>
    <w:rsid w:val="00444187"/>
    <w:rsid w:val="00456845"/>
    <w:rsid w:val="00470759"/>
    <w:rsid w:val="00491930"/>
    <w:rsid w:val="004B63EC"/>
    <w:rsid w:val="004D058B"/>
    <w:rsid w:val="005302E3"/>
    <w:rsid w:val="005649FC"/>
    <w:rsid w:val="00705380"/>
    <w:rsid w:val="00724C15"/>
    <w:rsid w:val="007501A6"/>
    <w:rsid w:val="007A7C51"/>
    <w:rsid w:val="008179DC"/>
    <w:rsid w:val="00884824"/>
    <w:rsid w:val="00887B5A"/>
    <w:rsid w:val="00950E52"/>
    <w:rsid w:val="009762EE"/>
    <w:rsid w:val="009B4012"/>
    <w:rsid w:val="00A222E3"/>
    <w:rsid w:val="00A3028B"/>
    <w:rsid w:val="00B60D76"/>
    <w:rsid w:val="00C50065"/>
    <w:rsid w:val="00C85B1A"/>
    <w:rsid w:val="00D333D0"/>
    <w:rsid w:val="00D73635"/>
    <w:rsid w:val="00DF2034"/>
    <w:rsid w:val="00E74E8F"/>
    <w:rsid w:val="00E80060"/>
    <w:rsid w:val="00E809FC"/>
    <w:rsid w:val="00EB6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38267"/>
  <w15:chartTrackingRefBased/>
  <w15:docId w15:val="{54460BB1-E4CE-445D-A0F2-D24F03A50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D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0D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0D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D76"/>
  </w:style>
  <w:style w:type="paragraph" w:styleId="Footer">
    <w:name w:val="footer"/>
    <w:basedOn w:val="Normal"/>
    <w:link w:val="FooterChar"/>
    <w:uiPriority w:val="99"/>
    <w:unhideWhenUsed/>
    <w:rsid w:val="003066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6C4"/>
  </w:style>
  <w:style w:type="character" w:styleId="PageNumber">
    <w:name w:val="page number"/>
    <w:basedOn w:val="DefaultParagraphFont"/>
    <w:uiPriority w:val="99"/>
    <w:semiHidden/>
    <w:unhideWhenUsed/>
    <w:rsid w:val="003066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4</Pages>
  <Words>1101</Words>
  <Characters>627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Labonte</dc:creator>
  <cp:keywords/>
  <dc:description/>
  <cp:lastModifiedBy>Shashika Bandara</cp:lastModifiedBy>
  <cp:revision>7</cp:revision>
  <dcterms:created xsi:type="dcterms:W3CDTF">2022-04-11T15:18:00Z</dcterms:created>
  <dcterms:modified xsi:type="dcterms:W3CDTF">2024-05-15T02:16:00Z</dcterms:modified>
</cp:coreProperties>
</file>